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331DC" w14:textId="53251C74" w:rsidR="006979CA" w:rsidRDefault="006979CA" w:rsidP="006979CA">
      <w:pPr>
        <w:ind w:firstLine="0"/>
        <w:jc w:val="center"/>
        <w:rPr>
          <w:b/>
          <w:bCs/>
          <w:u w:val="single"/>
        </w:rPr>
      </w:pPr>
      <w:r w:rsidRPr="006979CA">
        <w:rPr>
          <w:b/>
          <w:bCs/>
          <w:u w:val="single"/>
        </w:rPr>
        <w:t>Supplementary Data 1 Description</w:t>
      </w:r>
    </w:p>
    <w:p w14:paraId="51C167D4" w14:textId="27AE8108" w:rsidR="006979CA" w:rsidRDefault="006979CA" w:rsidP="006979CA">
      <w:pPr>
        <w:ind w:firstLine="0"/>
        <w:jc w:val="center"/>
        <w:rPr>
          <w:b/>
          <w:bCs/>
          <w:u w:val="single"/>
        </w:rPr>
      </w:pPr>
    </w:p>
    <w:p w14:paraId="78C85A1A" w14:textId="6377026F" w:rsidR="00847295" w:rsidRPr="00847295" w:rsidRDefault="00626AB7" w:rsidP="00847295">
      <w:pPr>
        <w:ind w:firstLine="0"/>
        <w:jc w:val="left"/>
      </w:pPr>
      <w:r w:rsidRPr="00626AB7">
        <w:t xml:space="preserve">File Name: Supplementary Data 1 </w:t>
      </w:r>
      <w:r w:rsidRPr="00626AB7">
        <w:br/>
        <w:t xml:space="preserve">Description: </w:t>
      </w:r>
      <w:r>
        <w:t>Contain</w:t>
      </w:r>
      <w:r w:rsidR="006876B6">
        <w:t>s c</w:t>
      </w:r>
      <w:r w:rsidR="00847295" w:rsidRPr="00847295">
        <w:t xml:space="preserve">oordinates and </w:t>
      </w:r>
      <w:r w:rsidR="006876B6">
        <w:t>e</w:t>
      </w:r>
      <w:r w:rsidR="00847295" w:rsidRPr="00847295">
        <w:t>nergies</w:t>
      </w:r>
      <w:r w:rsidR="006876B6">
        <w:t xml:space="preserve"> of all species identified in Fig. 6.</w:t>
      </w:r>
    </w:p>
    <w:p w14:paraId="6C98C660" w14:textId="77777777" w:rsidR="006979CA" w:rsidRPr="00847295" w:rsidRDefault="006979CA" w:rsidP="006979CA">
      <w:pPr>
        <w:ind w:firstLine="0"/>
        <w:jc w:val="left"/>
      </w:pPr>
    </w:p>
    <w:sectPr w:rsidR="006979CA" w:rsidRPr="00847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284"/>
    <w:rsid w:val="00090A12"/>
    <w:rsid w:val="001A2885"/>
    <w:rsid w:val="00626AB7"/>
    <w:rsid w:val="006362C1"/>
    <w:rsid w:val="006876B6"/>
    <w:rsid w:val="006979CA"/>
    <w:rsid w:val="00717BA1"/>
    <w:rsid w:val="00847295"/>
    <w:rsid w:val="00861C76"/>
    <w:rsid w:val="00902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7350F"/>
  <w15:chartTrackingRefBased/>
  <w15:docId w15:val="{4EBE12C3-9EE0-4EE7-BD8D-94C7EB073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BA1"/>
    <w:pPr>
      <w:spacing w:line="360" w:lineRule="auto"/>
      <w:ind w:firstLine="288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137</Characters>
  <Application>Microsoft Office Word</Application>
  <DocSecurity>0</DocSecurity>
  <Lines>4</Lines>
  <Paragraphs>4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ing,Fraser</dc:creator>
  <cp:keywords/>
  <dc:description/>
  <cp:lastModifiedBy>Fleming,Fraser</cp:lastModifiedBy>
  <cp:revision>5</cp:revision>
  <dcterms:created xsi:type="dcterms:W3CDTF">2022-09-16T14:47:00Z</dcterms:created>
  <dcterms:modified xsi:type="dcterms:W3CDTF">2022-09-16T14:59:00Z</dcterms:modified>
</cp:coreProperties>
</file>